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A9F73" w14:textId="75A0D395" w:rsidR="00866D7D" w:rsidRDefault="002D09D7" w:rsidP="0000184E">
      <w:pPr>
        <w:spacing w:before="240" w:after="240" w:line="480" w:lineRule="auto"/>
        <w:jc w:val="both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b/>
          <w:bCs/>
          <w:sz w:val="24"/>
          <w:szCs w:val="24"/>
          <w:lang w:val="en-US"/>
        </w:rPr>
        <w:t xml:space="preserve">Supplementary </w:t>
      </w:r>
      <w:r w:rsidR="00866D7D" w:rsidRPr="00866D7D">
        <w:rPr>
          <w:rFonts w:eastAsia="Times New Roman"/>
          <w:b/>
          <w:bCs/>
          <w:sz w:val="24"/>
          <w:szCs w:val="24"/>
          <w:lang w:val="en-US"/>
        </w:rPr>
        <w:t>Table</w:t>
      </w:r>
      <w:r>
        <w:rPr>
          <w:rFonts w:eastAsia="Times New Roman"/>
          <w:b/>
          <w:bCs/>
          <w:sz w:val="24"/>
          <w:szCs w:val="24"/>
          <w:lang w:val="en-US"/>
        </w:rPr>
        <w:t xml:space="preserve"> 2. </w:t>
      </w:r>
      <w:r w:rsidR="0000184E" w:rsidRPr="00896C11">
        <w:rPr>
          <w:rFonts w:eastAsia="Times New Roman"/>
          <w:sz w:val="24"/>
          <w:szCs w:val="24"/>
          <w:lang w:val="en-US"/>
        </w:rPr>
        <w:t>Prevalence of autoimmune an</w:t>
      </w:r>
      <w:r w:rsidR="0000184E">
        <w:rPr>
          <w:rFonts w:eastAsia="Times New Roman"/>
          <w:sz w:val="24"/>
          <w:szCs w:val="24"/>
          <w:lang w:val="en-US"/>
        </w:rPr>
        <w:t>d immune mediated diseases in the 51 p</w:t>
      </w:r>
      <w:r w:rsidR="0000184E" w:rsidRPr="00896C11">
        <w:rPr>
          <w:rFonts w:eastAsia="Times New Roman"/>
          <w:sz w:val="24"/>
          <w:szCs w:val="24"/>
          <w:lang w:val="en-US"/>
        </w:rPr>
        <w:t>ediatric patients with autoimmune gastritis</w:t>
      </w:r>
      <w:r w:rsidR="0000184E">
        <w:rPr>
          <w:rFonts w:eastAsia="Times New Roman"/>
          <w:sz w:val="24"/>
          <w:szCs w:val="24"/>
          <w:lang w:val="en-US"/>
        </w:rPr>
        <w:t xml:space="preserve"> (AIG).</w:t>
      </w:r>
    </w:p>
    <w:p w14:paraId="381ACD25" w14:textId="77777777" w:rsidR="0000184E" w:rsidRPr="00896C11" w:rsidRDefault="0000184E" w:rsidP="0000184E">
      <w:pPr>
        <w:spacing w:before="240" w:after="240" w:line="480" w:lineRule="auto"/>
        <w:jc w:val="both"/>
        <w:rPr>
          <w:rFonts w:eastAsia="Times New Roman"/>
          <w:sz w:val="24"/>
          <w:szCs w:val="24"/>
          <w:lang w:val="en-US"/>
        </w:rPr>
      </w:pPr>
    </w:p>
    <w:tbl>
      <w:tblPr>
        <w:tblW w:w="8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36"/>
        <w:gridCol w:w="1749"/>
      </w:tblGrid>
      <w:tr w:rsidR="00866D7D" w:rsidRPr="00896C11" w14:paraId="336F35A3" w14:textId="77777777" w:rsidTr="00866D7D">
        <w:trPr>
          <w:trHeight w:val="20"/>
        </w:trPr>
        <w:tc>
          <w:tcPr>
            <w:tcW w:w="6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3A6CA" w14:textId="4BED173F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Family history for AIG, n (%)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26D1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4 (7.8)</w:t>
            </w:r>
          </w:p>
        </w:tc>
      </w:tr>
      <w:tr w:rsidR="00866D7D" w:rsidRPr="00896C11" w14:paraId="6F429C7C" w14:textId="77777777" w:rsidTr="00866D7D">
        <w:trPr>
          <w:trHeight w:val="20"/>
        </w:trPr>
        <w:tc>
          <w:tcPr>
            <w:tcW w:w="69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98FD9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Family history for autoimmunity, n (%)</w:t>
            </w:r>
          </w:p>
          <w:p w14:paraId="08C04550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No</w:t>
            </w:r>
            <w:r>
              <w:rPr>
                <w:rFonts w:eastAsia="Times New Roman"/>
                <w:sz w:val="20"/>
                <w:szCs w:val="20"/>
              </w:rPr>
              <w:t>ne</w:t>
            </w:r>
          </w:p>
          <w:p w14:paraId="532FBA7E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Yes</w:t>
            </w:r>
          </w:p>
          <w:p w14:paraId="691268F6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1828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highlight w:val="yellow"/>
              </w:rPr>
            </w:pPr>
            <w:r w:rsidRPr="00630E2A">
              <w:rPr>
                <w:rFonts w:eastAsia="Times New Roman"/>
                <w:sz w:val="20"/>
                <w:szCs w:val="20"/>
                <w:highlight w:val="yellow"/>
              </w:rPr>
              <w:t xml:space="preserve"> </w:t>
            </w:r>
          </w:p>
          <w:p w14:paraId="0C08603D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35 (68.6)</w:t>
            </w:r>
          </w:p>
          <w:p w14:paraId="3860C1AE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7 (33.3)</w:t>
            </w:r>
          </w:p>
          <w:p w14:paraId="72F2FF8C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3 (5.9)</w:t>
            </w:r>
          </w:p>
        </w:tc>
      </w:tr>
      <w:tr w:rsidR="00866D7D" w:rsidRPr="00896C11" w14:paraId="2C73F14F" w14:textId="77777777" w:rsidTr="00866D7D">
        <w:trPr>
          <w:trHeight w:val="20"/>
        </w:trPr>
        <w:tc>
          <w:tcPr>
            <w:tcW w:w="69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A4059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Associated autoimmune disorder, n (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3878D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35 (68.6)</w:t>
            </w:r>
          </w:p>
        </w:tc>
      </w:tr>
      <w:tr w:rsidR="00866D7D" w:rsidRPr="00896C11" w14:paraId="0E2BE81C" w14:textId="77777777" w:rsidTr="00866D7D">
        <w:trPr>
          <w:trHeight w:val="3912"/>
        </w:trPr>
        <w:tc>
          <w:tcPr>
            <w:tcW w:w="69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D294E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Type of associated autoimmune and immune-mediated disorders, n (%)</w:t>
            </w:r>
          </w:p>
          <w:p w14:paraId="69268BB8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None</w:t>
            </w:r>
          </w:p>
          <w:p w14:paraId="06CB11C0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Hashimoto’s thyroiditis</w:t>
            </w:r>
          </w:p>
          <w:p w14:paraId="3774A88D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Grave’s disease</w:t>
            </w:r>
          </w:p>
          <w:p w14:paraId="1172ECBC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Vitiligo</w:t>
            </w:r>
          </w:p>
          <w:p w14:paraId="00F0B507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D</w:t>
            </w:r>
            <w:r>
              <w:rPr>
                <w:rFonts w:eastAsia="Times New Roman"/>
                <w:sz w:val="20"/>
                <w:szCs w:val="20"/>
                <w:lang w:val="en-US"/>
              </w:rPr>
              <w:t>iabetes mellitus</w:t>
            </w:r>
            <w:r w:rsidRPr="00630E2A">
              <w:rPr>
                <w:rFonts w:eastAsia="Times New Roman"/>
                <w:sz w:val="20"/>
                <w:szCs w:val="20"/>
                <w:lang w:val="en-US"/>
              </w:rPr>
              <w:t xml:space="preserve"> type I</w:t>
            </w:r>
          </w:p>
          <w:p w14:paraId="2D5D8105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Celiac disease</w:t>
            </w:r>
          </w:p>
          <w:p w14:paraId="772B6E7D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Posterior uveitis</w:t>
            </w:r>
          </w:p>
          <w:p w14:paraId="583A964D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Alopecia areata</w:t>
            </w:r>
          </w:p>
          <w:p w14:paraId="5AA4E4F5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Autoimmune hepatitis</w:t>
            </w:r>
          </w:p>
          <w:p w14:paraId="02F074CF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Atopic dermatitis</w:t>
            </w:r>
          </w:p>
          <w:p w14:paraId="5DBDC898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Ulcerative colitis</w:t>
            </w:r>
          </w:p>
          <w:p w14:paraId="54C54D2E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Autoimmune hemolytic syndrome</w:t>
            </w:r>
          </w:p>
          <w:p w14:paraId="302EC603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Crohn’s disease</w:t>
            </w:r>
          </w:p>
          <w:p w14:paraId="0D6F34F0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IgA deficien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E987A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31B4421A" w14:textId="08E8F68D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20 (39.2)</w:t>
            </w:r>
          </w:p>
          <w:p w14:paraId="6B58BF5A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9 (37.2)</w:t>
            </w:r>
          </w:p>
          <w:p w14:paraId="46B1CCB7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.1)</w:t>
            </w:r>
          </w:p>
          <w:p w14:paraId="2E076D69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3 (5.9)</w:t>
            </w:r>
          </w:p>
          <w:p w14:paraId="6DFD2251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3 (5.9)</w:t>
            </w:r>
          </w:p>
          <w:p w14:paraId="231A8114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5 (9.8)</w:t>
            </w:r>
          </w:p>
          <w:p w14:paraId="4AD69549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  <w:p w14:paraId="2529F421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  <w:p w14:paraId="55874AF6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  <w:p w14:paraId="4253A951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  <w:p w14:paraId="1E935C20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  <w:p w14:paraId="1641E6FC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  <w:p w14:paraId="7946FD3A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  <w:p w14:paraId="336D964D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</w:tc>
      </w:tr>
      <w:tr w:rsidR="00866D7D" w:rsidRPr="00896C11" w14:paraId="6ACB9510" w14:textId="77777777" w:rsidTr="00866D7D">
        <w:trPr>
          <w:trHeight w:val="1304"/>
        </w:trPr>
        <w:tc>
          <w:tcPr>
            <w:tcW w:w="69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42F5F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Total number of autoimmune comorbidities, n (%)</w:t>
            </w:r>
          </w:p>
          <w:p w14:paraId="154A2801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0</w:t>
            </w:r>
          </w:p>
          <w:p w14:paraId="58ED75B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</w:t>
            </w:r>
          </w:p>
          <w:p w14:paraId="28C9048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2</w:t>
            </w:r>
          </w:p>
          <w:p w14:paraId="42BEB6B5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42289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75DA10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25 (49)</w:t>
            </w:r>
          </w:p>
          <w:p w14:paraId="0DF6AF4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9 (37.2)</w:t>
            </w:r>
          </w:p>
          <w:p w14:paraId="4BAE2F2C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6 (11.8)</w:t>
            </w:r>
          </w:p>
          <w:p w14:paraId="74548DA9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 xml:space="preserve">1 (2) </w:t>
            </w:r>
          </w:p>
        </w:tc>
      </w:tr>
      <w:tr w:rsidR="00866D7D" w:rsidRPr="00896C11" w14:paraId="68DAA310" w14:textId="77777777" w:rsidTr="00866D7D">
        <w:trPr>
          <w:trHeight w:val="1020"/>
        </w:trPr>
        <w:tc>
          <w:tcPr>
            <w:tcW w:w="69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26CA4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Concomitant autoimmune polyglandular syndrome, n (%)</w:t>
            </w:r>
          </w:p>
          <w:p w14:paraId="06AEA3BA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No</w:t>
            </w:r>
            <w:r>
              <w:rPr>
                <w:rFonts w:eastAsia="Times New Roman"/>
                <w:sz w:val="20"/>
                <w:szCs w:val="20"/>
                <w:lang w:val="en-US"/>
              </w:rPr>
              <w:t>ne</w:t>
            </w:r>
          </w:p>
          <w:p w14:paraId="74CBC95E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  <w:p w14:paraId="48F9213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Suspected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B535B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highlight w:val="yellow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131DEE11" w14:textId="61245098" w:rsidR="00866D7D" w:rsidRPr="00866D7D" w:rsidRDefault="00866D7D" w:rsidP="00536C09">
            <w:pPr>
              <w:rPr>
                <w:rFonts w:eastAsia="Times New Roman"/>
                <w:sz w:val="20"/>
                <w:szCs w:val="20"/>
                <w:highlight w:val="yellow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46 (90.2)</w:t>
            </w:r>
          </w:p>
          <w:p w14:paraId="7E42C828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4 (7.8)</w:t>
            </w:r>
          </w:p>
          <w:p w14:paraId="63059965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</w:p>
        </w:tc>
      </w:tr>
      <w:tr w:rsidR="00866D7D" w:rsidRPr="00896C11" w14:paraId="029A400B" w14:textId="77777777" w:rsidTr="00866D7D">
        <w:trPr>
          <w:trHeight w:val="1304"/>
        </w:trPr>
        <w:tc>
          <w:tcPr>
            <w:tcW w:w="69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E81D1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Concomitant gastrointestinal eosinophilic disorder, n (%)</w:t>
            </w:r>
          </w:p>
          <w:p w14:paraId="0FB70313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No</w:t>
            </w:r>
            <w:r>
              <w:rPr>
                <w:rFonts w:eastAsia="Times New Roman"/>
                <w:sz w:val="20"/>
                <w:szCs w:val="20"/>
                <w:lang w:val="en-US"/>
              </w:rPr>
              <w:t>ne</w:t>
            </w:r>
          </w:p>
          <w:p w14:paraId="7AFDA2B3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Esophagitis</w:t>
            </w:r>
          </w:p>
          <w:p w14:paraId="6F57B312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Gastritis</w:t>
            </w:r>
          </w:p>
          <w:p w14:paraId="127DB819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C429D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highlight w:val="yellow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110FD1BE" w14:textId="3516DFE3" w:rsidR="00866D7D" w:rsidRPr="00866D7D" w:rsidRDefault="00866D7D" w:rsidP="00536C09">
            <w:pPr>
              <w:rPr>
                <w:rFonts w:eastAsia="Times New Roman"/>
                <w:sz w:val="20"/>
                <w:szCs w:val="20"/>
                <w:highlight w:val="yellow"/>
                <w:lang w:val="en-US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43 (84.3)</w:t>
            </w:r>
          </w:p>
          <w:p w14:paraId="26EE32FA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2 (3.9)</w:t>
            </w:r>
          </w:p>
          <w:p w14:paraId="1B266934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5 (9.8)</w:t>
            </w:r>
          </w:p>
          <w:p w14:paraId="2B9EB533" w14:textId="77777777" w:rsidR="00866D7D" w:rsidRPr="00630E2A" w:rsidRDefault="00866D7D" w:rsidP="00536C09">
            <w:pPr>
              <w:rPr>
                <w:rFonts w:eastAsia="Times New Roman"/>
                <w:sz w:val="20"/>
                <w:szCs w:val="20"/>
                <w:highlight w:val="yellow"/>
              </w:rPr>
            </w:pPr>
            <w:r w:rsidRPr="00630E2A">
              <w:rPr>
                <w:rFonts w:eastAsia="Times New Roman"/>
                <w:sz w:val="20"/>
                <w:szCs w:val="20"/>
              </w:rPr>
              <w:t>1 (2)</w:t>
            </w:r>
            <w:r w:rsidRPr="00630E2A">
              <w:rPr>
                <w:rFonts w:eastAsia="Times New Roman"/>
                <w:sz w:val="20"/>
                <w:szCs w:val="20"/>
                <w:highlight w:val="yellow"/>
              </w:rPr>
              <w:t xml:space="preserve"> </w:t>
            </w:r>
          </w:p>
        </w:tc>
      </w:tr>
    </w:tbl>
    <w:p w14:paraId="7297A9A7" w14:textId="77777777" w:rsidR="00866D7D" w:rsidRDefault="00866D7D" w:rsidP="00866D7D">
      <w:pPr>
        <w:spacing w:before="240" w:after="240" w:line="480" w:lineRule="auto"/>
        <w:jc w:val="both"/>
        <w:rPr>
          <w:sz w:val="24"/>
          <w:szCs w:val="24"/>
        </w:rPr>
      </w:pPr>
      <w:r w:rsidRPr="00896C11">
        <w:rPr>
          <w:sz w:val="24"/>
          <w:szCs w:val="24"/>
        </w:rPr>
        <w:t xml:space="preserve"> </w:t>
      </w:r>
    </w:p>
    <w:sectPr w:rsidR="00866D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D7D"/>
    <w:rsid w:val="0000184E"/>
    <w:rsid w:val="00190490"/>
    <w:rsid w:val="001B7475"/>
    <w:rsid w:val="0027389E"/>
    <w:rsid w:val="002D09D7"/>
    <w:rsid w:val="003F0A15"/>
    <w:rsid w:val="0065706A"/>
    <w:rsid w:val="00866D7D"/>
    <w:rsid w:val="0089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3F37E"/>
  <w15:chartTrackingRefBased/>
  <w15:docId w15:val="{51A892BE-825A-46C6-A5D0-6646738D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6D7D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66D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6D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6D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6D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6D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6D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6D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6D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6D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6D7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6D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6D7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6D7D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6D7D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6D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6D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6D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6D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6D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66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6D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6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6D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6D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6D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66D7D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6D7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6D7D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6D7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8</Characters>
  <Application>Microsoft Office Word</Application>
  <DocSecurity>0</DocSecurity>
  <Lines>7</Lines>
  <Paragraphs>2</Paragraphs>
  <ScaleCrop>false</ScaleCrop>
  <Company>HP Inc.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Marco Vincenzo Lenti</cp:lastModifiedBy>
  <cp:revision>4</cp:revision>
  <dcterms:created xsi:type="dcterms:W3CDTF">2025-04-29T06:49:00Z</dcterms:created>
  <dcterms:modified xsi:type="dcterms:W3CDTF">2025-05-08T09:41:00Z</dcterms:modified>
</cp:coreProperties>
</file>